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D0827" w14:textId="20D5CFC1" w:rsidR="0010002D" w:rsidRDefault="00BC759C" w:rsidP="0010002D">
      <w:pPr>
        <w:spacing w:line="360" w:lineRule="auto"/>
        <w:rPr>
          <w:sz w:val="20"/>
          <w:szCs w:val="20"/>
        </w:rPr>
      </w:pPr>
      <w:r w:rsidRPr="00434E86">
        <w:rPr>
          <w:b/>
          <w:sz w:val="20"/>
          <w:szCs w:val="20"/>
        </w:rPr>
        <w:t xml:space="preserve">Supplementary </w:t>
      </w:r>
      <w:r w:rsidR="0010002D" w:rsidRPr="00434E86">
        <w:rPr>
          <w:b/>
          <w:sz w:val="20"/>
          <w:szCs w:val="20"/>
        </w:rPr>
        <w:t xml:space="preserve">Table </w:t>
      </w:r>
      <w:r w:rsidR="00CB6EB2" w:rsidRPr="00434E86">
        <w:rPr>
          <w:b/>
          <w:sz w:val="20"/>
          <w:szCs w:val="20"/>
        </w:rPr>
        <w:t>1</w:t>
      </w:r>
      <w:r w:rsidR="0010002D" w:rsidRPr="00434E86">
        <w:rPr>
          <w:b/>
          <w:sz w:val="20"/>
          <w:szCs w:val="20"/>
        </w:rPr>
        <w:t>:</w:t>
      </w:r>
      <w:r w:rsidR="0010002D" w:rsidRPr="00434E86">
        <w:rPr>
          <w:sz w:val="20"/>
          <w:szCs w:val="20"/>
        </w:rPr>
        <w:t xml:space="preserve"> Concentration of 9 major compounds in CKI (Batch No:20151139) and MJ. </w:t>
      </w:r>
    </w:p>
    <w:p w14:paraId="458FDC41" w14:textId="77777777" w:rsidR="00434E86" w:rsidRPr="00434E86" w:rsidRDefault="00434E86" w:rsidP="0010002D">
      <w:pPr>
        <w:spacing w:line="360" w:lineRule="auto"/>
        <w:rPr>
          <w:sz w:val="20"/>
          <w:szCs w:val="20"/>
        </w:rPr>
      </w:pPr>
    </w:p>
    <w:p w14:paraId="379E5E84" w14:textId="77777777" w:rsidR="006B121F" w:rsidRPr="00434E86" w:rsidRDefault="006B121F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72"/>
        <w:tblW w:w="8351" w:type="dxa"/>
        <w:tblLook w:val="04A0" w:firstRow="1" w:lastRow="0" w:firstColumn="1" w:lastColumn="0" w:noHBand="0" w:noVBand="1"/>
      </w:tblPr>
      <w:tblGrid>
        <w:gridCol w:w="1543"/>
        <w:gridCol w:w="2558"/>
        <w:gridCol w:w="2045"/>
        <w:gridCol w:w="2205"/>
      </w:tblGrid>
      <w:tr w:rsidR="00434E86" w:rsidRPr="00434E86" w14:paraId="4A1EA2A5" w14:textId="77777777" w:rsidTr="00434E86">
        <w:trPr>
          <w:trHeight w:val="439"/>
        </w:trPr>
        <w:tc>
          <w:tcPr>
            <w:tcW w:w="1543" w:type="dxa"/>
            <w:vAlign w:val="center"/>
          </w:tcPr>
          <w:p w14:paraId="556E827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Mixtures</w:t>
            </w:r>
          </w:p>
        </w:tc>
        <w:tc>
          <w:tcPr>
            <w:tcW w:w="2558" w:type="dxa"/>
            <w:vAlign w:val="center"/>
          </w:tcPr>
          <w:p w14:paraId="0B8EDCAE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Compounds</w:t>
            </w:r>
          </w:p>
        </w:tc>
        <w:tc>
          <w:tcPr>
            <w:tcW w:w="2045" w:type="dxa"/>
            <w:vAlign w:val="center"/>
          </w:tcPr>
          <w:p w14:paraId="02B4B876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  <w:t>concentration (mg/mL)</w:t>
            </w:r>
          </w:p>
        </w:tc>
        <w:tc>
          <w:tcPr>
            <w:tcW w:w="2205" w:type="dxa"/>
            <w:vAlign w:val="center"/>
          </w:tcPr>
          <w:p w14:paraId="6A1531A6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%Contribution</w:t>
            </w:r>
          </w:p>
        </w:tc>
      </w:tr>
      <w:tr w:rsidR="00434E86" w:rsidRPr="00434E86" w14:paraId="64806F34" w14:textId="77777777" w:rsidTr="00434E86">
        <w:trPr>
          <w:trHeight w:val="220"/>
        </w:trPr>
        <w:tc>
          <w:tcPr>
            <w:tcW w:w="1543" w:type="dxa"/>
            <w:vMerge w:val="restart"/>
            <w:vAlign w:val="center"/>
          </w:tcPr>
          <w:p w14:paraId="14526FA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CKI</w:t>
            </w:r>
          </w:p>
        </w:tc>
        <w:tc>
          <w:tcPr>
            <w:tcW w:w="2558" w:type="dxa"/>
          </w:tcPr>
          <w:p w14:paraId="3992401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acrozamin</w:t>
            </w:r>
            <w:proofErr w:type="spellEnd"/>
          </w:p>
        </w:tc>
        <w:tc>
          <w:tcPr>
            <w:tcW w:w="2045" w:type="dxa"/>
          </w:tcPr>
          <w:p w14:paraId="3AB1BE2C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1 </w:t>
            </w:r>
            <w:r w:rsidRPr="00434E86">
              <w:rPr>
                <w:sz w:val="20"/>
                <w:szCs w:val="20"/>
              </w:rPr>
              <w:t>± 0.07</w:t>
            </w:r>
          </w:p>
        </w:tc>
        <w:tc>
          <w:tcPr>
            <w:tcW w:w="2205" w:type="dxa"/>
            <w:vAlign w:val="bottom"/>
          </w:tcPr>
          <w:p w14:paraId="4FD97593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434E86" w:rsidRPr="00434E86" w14:paraId="219BA738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2E36FFD3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0F0104A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Adenine</w:t>
            </w:r>
          </w:p>
        </w:tc>
        <w:tc>
          <w:tcPr>
            <w:tcW w:w="2045" w:type="dxa"/>
          </w:tcPr>
          <w:p w14:paraId="351BC9E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04 </w:t>
            </w:r>
            <w:r w:rsidRPr="00434E86">
              <w:rPr>
                <w:sz w:val="20"/>
                <w:szCs w:val="20"/>
              </w:rPr>
              <w:t>± 0.03</w:t>
            </w:r>
          </w:p>
        </w:tc>
        <w:tc>
          <w:tcPr>
            <w:tcW w:w="2205" w:type="dxa"/>
            <w:vAlign w:val="bottom"/>
          </w:tcPr>
          <w:p w14:paraId="061D002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1.6</w:t>
            </w:r>
          </w:p>
        </w:tc>
      </w:tr>
      <w:tr w:rsidR="00434E86" w:rsidRPr="00434E86" w14:paraId="0558E018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6B6ADB0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7D613A2F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ethylcytisine</w:t>
            </w:r>
            <w:proofErr w:type="spellEnd"/>
          </w:p>
        </w:tc>
        <w:tc>
          <w:tcPr>
            <w:tcW w:w="2045" w:type="dxa"/>
          </w:tcPr>
          <w:p w14:paraId="1602288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2 </w:t>
            </w:r>
            <w:r w:rsidRPr="00434E86">
              <w:rPr>
                <w:sz w:val="20"/>
                <w:szCs w:val="20"/>
              </w:rPr>
              <w:t>± 0.04</w:t>
            </w:r>
          </w:p>
        </w:tc>
        <w:tc>
          <w:tcPr>
            <w:tcW w:w="2205" w:type="dxa"/>
            <w:vAlign w:val="bottom"/>
          </w:tcPr>
          <w:p w14:paraId="6BD92B23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434E86" w:rsidRPr="00434E86" w14:paraId="47E98FDA" w14:textId="77777777" w:rsidTr="00434E86">
        <w:trPr>
          <w:trHeight w:val="220"/>
        </w:trPr>
        <w:tc>
          <w:tcPr>
            <w:tcW w:w="1543" w:type="dxa"/>
            <w:vMerge/>
            <w:vAlign w:val="center"/>
          </w:tcPr>
          <w:p w14:paraId="3D99AE4B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4BC0483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Sophoridine</w:t>
            </w:r>
            <w:proofErr w:type="spellEnd"/>
          </w:p>
        </w:tc>
        <w:tc>
          <w:tcPr>
            <w:tcW w:w="2045" w:type="dxa"/>
          </w:tcPr>
          <w:p w14:paraId="2A9F3F12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3 </w:t>
            </w:r>
            <w:r w:rsidRPr="00434E86">
              <w:rPr>
                <w:sz w:val="20"/>
                <w:szCs w:val="20"/>
              </w:rPr>
              <w:t>± 0.19</w:t>
            </w:r>
          </w:p>
        </w:tc>
        <w:tc>
          <w:tcPr>
            <w:tcW w:w="2205" w:type="dxa"/>
            <w:vAlign w:val="bottom"/>
          </w:tcPr>
          <w:p w14:paraId="3A436E41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434E86" w:rsidRPr="00434E86" w14:paraId="1A157667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664068AC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4FFC7D7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atrine</w:t>
            </w:r>
            <w:proofErr w:type="spellEnd"/>
          </w:p>
        </w:tc>
        <w:tc>
          <w:tcPr>
            <w:tcW w:w="2045" w:type="dxa"/>
          </w:tcPr>
          <w:p w14:paraId="2465A55B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7 </w:t>
            </w:r>
            <w:r w:rsidRPr="00434E86">
              <w:rPr>
                <w:sz w:val="20"/>
                <w:szCs w:val="20"/>
              </w:rPr>
              <w:t>± 0.17</w:t>
            </w:r>
          </w:p>
        </w:tc>
        <w:tc>
          <w:tcPr>
            <w:tcW w:w="2205" w:type="dxa"/>
            <w:vAlign w:val="bottom"/>
          </w:tcPr>
          <w:p w14:paraId="6A85623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6.8</w:t>
            </w:r>
          </w:p>
        </w:tc>
      </w:tr>
      <w:tr w:rsidR="00434E86" w:rsidRPr="00434E86" w14:paraId="5BFEA2B0" w14:textId="77777777" w:rsidTr="00434E86">
        <w:trPr>
          <w:trHeight w:val="220"/>
        </w:trPr>
        <w:tc>
          <w:tcPr>
            <w:tcW w:w="1543" w:type="dxa"/>
            <w:vMerge/>
            <w:vAlign w:val="center"/>
          </w:tcPr>
          <w:p w14:paraId="446C1D8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02B5317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Sophocarpine</w:t>
            </w:r>
            <w:proofErr w:type="spellEnd"/>
          </w:p>
        </w:tc>
        <w:tc>
          <w:tcPr>
            <w:tcW w:w="2045" w:type="dxa"/>
          </w:tcPr>
          <w:p w14:paraId="7C3753E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5 </w:t>
            </w:r>
            <w:r w:rsidRPr="00434E86">
              <w:rPr>
                <w:sz w:val="20"/>
                <w:szCs w:val="20"/>
              </w:rPr>
              <w:t>± 0.03</w:t>
            </w:r>
          </w:p>
        </w:tc>
        <w:tc>
          <w:tcPr>
            <w:tcW w:w="2205" w:type="dxa"/>
            <w:vAlign w:val="bottom"/>
          </w:tcPr>
          <w:p w14:paraId="719AD58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434E86" w:rsidRPr="00434E86" w14:paraId="0D9E30A8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52B42383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63C32FCE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Oxysophocarpine</w:t>
            </w:r>
          </w:p>
        </w:tc>
        <w:tc>
          <w:tcPr>
            <w:tcW w:w="2045" w:type="dxa"/>
          </w:tcPr>
          <w:p w14:paraId="520DDC29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2 </w:t>
            </w:r>
            <w:r w:rsidRPr="00434E86">
              <w:rPr>
                <w:sz w:val="20"/>
                <w:szCs w:val="20"/>
              </w:rPr>
              <w:t>± 0.18</w:t>
            </w:r>
          </w:p>
        </w:tc>
        <w:tc>
          <w:tcPr>
            <w:tcW w:w="2205" w:type="dxa"/>
            <w:vAlign w:val="bottom"/>
          </w:tcPr>
          <w:p w14:paraId="78C3E111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4.8</w:t>
            </w:r>
          </w:p>
        </w:tc>
      </w:tr>
      <w:tr w:rsidR="00434E86" w:rsidRPr="00434E86" w14:paraId="6A85B832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08BD4AAB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60E626FC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Oxymatrine</w:t>
            </w:r>
          </w:p>
        </w:tc>
        <w:tc>
          <w:tcPr>
            <w:tcW w:w="2045" w:type="dxa"/>
          </w:tcPr>
          <w:p w14:paraId="7872797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5.6 </w:t>
            </w:r>
            <w:r w:rsidRPr="00434E86">
              <w:rPr>
                <w:sz w:val="20"/>
                <w:szCs w:val="20"/>
              </w:rPr>
              <w:t>± 0.66</w:t>
            </w:r>
          </w:p>
        </w:tc>
        <w:tc>
          <w:tcPr>
            <w:tcW w:w="2205" w:type="dxa"/>
            <w:vAlign w:val="bottom"/>
          </w:tcPr>
          <w:p w14:paraId="5AAAEE52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22.4</w:t>
            </w:r>
          </w:p>
        </w:tc>
      </w:tr>
      <w:tr w:rsidR="00434E86" w:rsidRPr="00434E86" w14:paraId="47460CE2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26F85266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1F7DCCAD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Trifolirhizin</w:t>
            </w:r>
          </w:p>
        </w:tc>
        <w:tc>
          <w:tcPr>
            <w:tcW w:w="2045" w:type="dxa"/>
          </w:tcPr>
          <w:p w14:paraId="3821D679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12 </w:t>
            </w:r>
            <w:r w:rsidRPr="00434E86">
              <w:rPr>
                <w:sz w:val="20"/>
                <w:szCs w:val="20"/>
              </w:rPr>
              <w:t>± 0.01</w:t>
            </w:r>
          </w:p>
        </w:tc>
        <w:tc>
          <w:tcPr>
            <w:tcW w:w="2205" w:type="dxa"/>
            <w:vAlign w:val="bottom"/>
          </w:tcPr>
          <w:p w14:paraId="052DC0B2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34E86" w:rsidRPr="00434E86" w14:paraId="26B0FB61" w14:textId="77777777" w:rsidTr="00434E86">
        <w:trPr>
          <w:trHeight w:val="230"/>
        </w:trPr>
        <w:tc>
          <w:tcPr>
            <w:tcW w:w="1543" w:type="dxa"/>
            <w:vMerge/>
            <w:vAlign w:val="center"/>
          </w:tcPr>
          <w:p w14:paraId="656917FC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0BCA0F3E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45" w:type="dxa"/>
          </w:tcPr>
          <w:p w14:paraId="61B77831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2205" w:type="dxa"/>
          </w:tcPr>
          <w:p w14:paraId="568AD241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</w:rPr>
              <w:t>44.4</w:t>
            </w:r>
          </w:p>
        </w:tc>
      </w:tr>
      <w:tr w:rsidR="00434E86" w:rsidRPr="00434E86" w14:paraId="0E02B511" w14:textId="77777777" w:rsidTr="00434E86">
        <w:trPr>
          <w:trHeight w:val="230"/>
        </w:trPr>
        <w:tc>
          <w:tcPr>
            <w:tcW w:w="1543" w:type="dxa"/>
            <w:vMerge w:val="restart"/>
            <w:vAlign w:val="center"/>
          </w:tcPr>
          <w:p w14:paraId="6EA8841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MJ</w:t>
            </w:r>
          </w:p>
        </w:tc>
        <w:tc>
          <w:tcPr>
            <w:tcW w:w="2558" w:type="dxa"/>
          </w:tcPr>
          <w:p w14:paraId="51DF531F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acrozamin</w:t>
            </w:r>
            <w:proofErr w:type="spellEnd"/>
          </w:p>
        </w:tc>
        <w:tc>
          <w:tcPr>
            <w:tcW w:w="2045" w:type="dxa"/>
          </w:tcPr>
          <w:p w14:paraId="7F84A91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2 </w:t>
            </w:r>
            <w:r w:rsidRPr="00434E86">
              <w:rPr>
                <w:sz w:val="20"/>
                <w:szCs w:val="20"/>
              </w:rPr>
              <w:t>± 0.17</w:t>
            </w:r>
          </w:p>
        </w:tc>
        <w:tc>
          <w:tcPr>
            <w:tcW w:w="2205" w:type="dxa"/>
            <w:vAlign w:val="bottom"/>
          </w:tcPr>
          <w:p w14:paraId="1F57FFF2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4.8</w:t>
            </w:r>
          </w:p>
        </w:tc>
      </w:tr>
      <w:tr w:rsidR="00434E86" w:rsidRPr="00434E86" w14:paraId="41535E47" w14:textId="77777777" w:rsidTr="00434E86">
        <w:trPr>
          <w:trHeight w:val="230"/>
        </w:trPr>
        <w:tc>
          <w:tcPr>
            <w:tcW w:w="1543" w:type="dxa"/>
            <w:vMerge/>
          </w:tcPr>
          <w:p w14:paraId="18E911F6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4062DA7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Adenine</w:t>
            </w:r>
          </w:p>
        </w:tc>
        <w:tc>
          <w:tcPr>
            <w:tcW w:w="2045" w:type="dxa"/>
          </w:tcPr>
          <w:p w14:paraId="2B63E7BD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2 </w:t>
            </w:r>
            <w:r w:rsidRPr="00434E86">
              <w:rPr>
                <w:sz w:val="20"/>
                <w:szCs w:val="20"/>
              </w:rPr>
              <w:t>± 0.01</w:t>
            </w:r>
          </w:p>
        </w:tc>
        <w:tc>
          <w:tcPr>
            <w:tcW w:w="2205" w:type="dxa"/>
            <w:vAlign w:val="bottom"/>
          </w:tcPr>
          <w:p w14:paraId="32BE15B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434E86" w:rsidRPr="00434E86" w14:paraId="3F09500A" w14:textId="77777777" w:rsidTr="00434E86">
        <w:trPr>
          <w:trHeight w:val="230"/>
        </w:trPr>
        <w:tc>
          <w:tcPr>
            <w:tcW w:w="1543" w:type="dxa"/>
            <w:vMerge/>
          </w:tcPr>
          <w:p w14:paraId="3654930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65982C3B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ethylcytisine</w:t>
            </w:r>
            <w:proofErr w:type="spellEnd"/>
          </w:p>
        </w:tc>
        <w:tc>
          <w:tcPr>
            <w:tcW w:w="2045" w:type="dxa"/>
          </w:tcPr>
          <w:p w14:paraId="19E5CD5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2 </w:t>
            </w:r>
            <w:r w:rsidRPr="00434E86">
              <w:rPr>
                <w:sz w:val="20"/>
                <w:szCs w:val="20"/>
              </w:rPr>
              <w:t>± 0.04</w:t>
            </w:r>
          </w:p>
        </w:tc>
        <w:tc>
          <w:tcPr>
            <w:tcW w:w="2205" w:type="dxa"/>
            <w:vAlign w:val="bottom"/>
          </w:tcPr>
          <w:p w14:paraId="200370C1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434E86" w:rsidRPr="00434E86" w14:paraId="3175193D" w14:textId="77777777" w:rsidTr="00434E86">
        <w:trPr>
          <w:trHeight w:val="230"/>
        </w:trPr>
        <w:tc>
          <w:tcPr>
            <w:tcW w:w="1543" w:type="dxa"/>
            <w:vMerge/>
          </w:tcPr>
          <w:p w14:paraId="635064C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1E3600C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Sophoridine</w:t>
            </w:r>
            <w:proofErr w:type="spellEnd"/>
          </w:p>
        </w:tc>
        <w:tc>
          <w:tcPr>
            <w:tcW w:w="2045" w:type="dxa"/>
          </w:tcPr>
          <w:p w14:paraId="18C8A2C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4 </w:t>
            </w:r>
            <w:r w:rsidRPr="00434E86">
              <w:rPr>
                <w:sz w:val="20"/>
                <w:szCs w:val="20"/>
              </w:rPr>
              <w:t>± 0.12</w:t>
            </w:r>
          </w:p>
        </w:tc>
        <w:tc>
          <w:tcPr>
            <w:tcW w:w="2205" w:type="dxa"/>
            <w:vAlign w:val="bottom"/>
          </w:tcPr>
          <w:p w14:paraId="6419163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434E86" w:rsidRPr="00434E86" w14:paraId="086A2EBE" w14:textId="77777777" w:rsidTr="00434E86">
        <w:trPr>
          <w:trHeight w:val="230"/>
        </w:trPr>
        <w:tc>
          <w:tcPr>
            <w:tcW w:w="1543" w:type="dxa"/>
            <w:vMerge/>
          </w:tcPr>
          <w:p w14:paraId="7455FEEA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22215B5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Matrine</w:t>
            </w:r>
            <w:proofErr w:type="spellEnd"/>
          </w:p>
        </w:tc>
        <w:tc>
          <w:tcPr>
            <w:tcW w:w="2045" w:type="dxa"/>
          </w:tcPr>
          <w:p w14:paraId="74B99D53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5 </w:t>
            </w:r>
            <w:r w:rsidRPr="00434E86">
              <w:rPr>
                <w:sz w:val="20"/>
                <w:szCs w:val="20"/>
              </w:rPr>
              <w:t>± 0.6</w:t>
            </w:r>
          </w:p>
        </w:tc>
        <w:tc>
          <w:tcPr>
            <w:tcW w:w="2205" w:type="dxa"/>
            <w:vAlign w:val="bottom"/>
          </w:tcPr>
          <w:p w14:paraId="0FD56401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434E86" w:rsidRPr="00434E86" w14:paraId="3385D5D1" w14:textId="77777777" w:rsidTr="00434E86">
        <w:trPr>
          <w:trHeight w:val="230"/>
        </w:trPr>
        <w:tc>
          <w:tcPr>
            <w:tcW w:w="1543" w:type="dxa"/>
            <w:vMerge/>
          </w:tcPr>
          <w:p w14:paraId="6C8FE139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66C03C5E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4E86">
              <w:rPr>
                <w:color w:val="000000" w:themeColor="text1"/>
                <w:sz w:val="20"/>
                <w:szCs w:val="20"/>
              </w:rPr>
              <w:t>Sophocarpine</w:t>
            </w:r>
            <w:proofErr w:type="spellEnd"/>
          </w:p>
        </w:tc>
        <w:tc>
          <w:tcPr>
            <w:tcW w:w="2045" w:type="dxa"/>
          </w:tcPr>
          <w:p w14:paraId="77D8DB4E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3 </w:t>
            </w:r>
            <w:r w:rsidRPr="00434E86">
              <w:rPr>
                <w:sz w:val="20"/>
                <w:szCs w:val="20"/>
              </w:rPr>
              <w:t>± 0.003</w:t>
            </w:r>
          </w:p>
        </w:tc>
        <w:tc>
          <w:tcPr>
            <w:tcW w:w="2205" w:type="dxa"/>
            <w:vAlign w:val="bottom"/>
          </w:tcPr>
          <w:p w14:paraId="55623486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434E86" w:rsidRPr="00434E86" w14:paraId="23D30605" w14:textId="77777777" w:rsidTr="00434E86">
        <w:trPr>
          <w:trHeight w:val="230"/>
        </w:trPr>
        <w:tc>
          <w:tcPr>
            <w:tcW w:w="1543" w:type="dxa"/>
            <w:vMerge/>
          </w:tcPr>
          <w:p w14:paraId="3068844D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34A83B7D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Oxysophocarpine</w:t>
            </w:r>
          </w:p>
        </w:tc>
        <w:tc>
          <w:tcPr>
            <w:tcW w:w="2045" w:type="dxa"/>
          </w:tcPr>
          <w:p w14:paraId="34FF091F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1.1 </w:t>
            </w:r>
            <w:r w:rsidRPr="00434E86">
              <w:rPr>
                <w:sz w:val="20"/>
                <w:szCs w:val="20"/>
              </w:rPr>
              <w:t>± 0.14</w:t>
            </w:r>
          </w:p>
        </w:tc>
        <w:tc>
          <w:tcPr>
            <w:tcW w:w="2205" w:type="dxa"/>
            <w:vAlign w:val="bottom"/>
          </w:tcPr>
          <w:p w14:paraId="370DB484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4.3</w:t>
            </w:r>
          </w:p>
        </w:tc>
      </w:tr>
      <w:tr w:rsidR="00434E86" w:rsidRPr="00434E86" w14:paraId="54262EA8" w14:textId="77777777" w:rsidTr="00434E86">
        <w:trPr>
          <w:trHeight w:val="230"/>
        </w:trPr>
        <w:tc>
          <w:tcPr>
            <w:tcW w:w="1543" w:type="dxa"/>
            <w:vMerge/>
          </w:tcPr>
          <w:p w14:paraId="719AAE07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561335EE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Oxymatrine</w:t>
            </w:r>
          </w:p>
        </w:tc>
        <w:tc>
          <w:tcPr>
            <w:tcW w:w="2045" w:type="dxa"/>
          </w:tcPr>
          <w:p w14:paraId="3A08E12D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5.9 </w:t>
            </w:r>
            <w:r w:rsidRPr="00434E86">
              <w:rPr>
                <w:sz w:val="20"/>
                <w:szCs w:val="20"/>
              </w:rPr>
              <w:t>± 0.7</w:t>
            </w:r>
          </w:p>
        </w:tc>
        <w:tc>
          <w:tcPr>
            <w:tcW w:w="2205" w:type="dxa"/>
            <w:vAlign w:val="bottom"/>
          </w:tcPr>
          <w:p w14:paraId="01B33C8A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434E86" w:rsidRPr="00434E86" w14:paraId="5456955D" w14:textId="77777777" w:rsidTr="00434E86">
        <w:trPr>
          <w:trHeight w:val="230"/>
        </w:trPr>
        <w:tc>
          <w:tcPr>
            <w:tcW w:w="1543" w:type="dxa"/>
            <w:vMerge/>
          </w:tcPr>
          <w:p w14:paraId="57D8C989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</w:tcPr>
          <w:p w14:paraId="32B869D5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Trifolirhizin</w:t>
            </w:r>
          </w:p>
        </w:tc>
        <w:tc>
          <w:tcPr>
            <w:tcW w:w="2045" w:type="dxa"/>
          </w:tcPr>
          <w:p w14:paraId="67C0DAC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 xml:space="preserve">0.05 </w:t>
            </w:r>
            <w:r w:rsidRPr="00434E86">
              <w:rPr>
                <w:sz w:val="20"/>
                <w:szCs w:val="20"/>
              </w:rPr>
              <w:t>± 0.01</w:t>
            </w:r>
          </w:p>
        </w:tc>
        <w:tc>
          <w:tcPr>
            <w:tcW w:w="2205" w:type="dxa"/>
            <w:vAlign w:val="bottom"/>
          </w:tcPr>
          <w:p w14:paraId="6C9612A8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</w:rPr>
            </w:pPr>
            <w:r w:rsidRPr="00434E86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34E86" w:rsidRPr="00434E86" w14:paraId="190E5D36" w14:textId="77777777" w:rsidTr="00434E86">
        <w:trPr>
          <w:trHeight w:val="230"/>
        </w:trPr>
        <w:tc>
          <w:tcPr>
            <w:tcW w:w="1543" w:type="dxa"/>
            <w:vMerge/>
          </w:tcPr>
          <w:p w14:paraId="18AD0500" w14:textId="77777777" w:rsidR="00434E86" w:rsidRPr="00434E86" w:rsidRDefault="00434E86" w:rsidP="00434E8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</w:tcPr>
          <w:p w14:paraId="40A5A046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45" w:type="dxa"/>
          </w:tcPr>
          <w:p w14:paraId="2D027E04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2205" w:type="dxa"/>
          </w:tcPr>
          <w:p w14:paraId="53A91819" w14:textId="77777777" w:rsidR="00434E86" w:rsidRPr="00434E86" w:rsidRDefault="00434E86" w:rsidP="00434E86">
            <w:pPr>
              <w:rPr>
                <w:b/>
                <w:color w:val="000000" w:themeColor="text1"/>
                <w:sz w:val="20"/>
                <w:szCs w:val="20"/>
              </w:rPr>
            </w:pPr>
            <w:r w:rsidRPr="00434E86">
              <w:rPr>
                <w:b/>
                <w:color w:val="000000" w:themeColor="text1"/>
                <w:sz w:val="20"/>
                <w:szCs w:val="20"/>
              </w:rPr>
              <w:t>43.3</w:t>
            </w:r>
          </w:p>
        </w:tc>
      </w:tr>
    </w:tbl>
    <w:p w14:paraId="574498D6" w14:textId="77777777" w:rsidR="0086505A" w:rsidRPr="00434E86" w:rsidRDefault="0086505A" w:rsidP="00986DC0">
      <w:pPr>
        <w:pStyle w:val="CommentText"/>
      </w:pPr>
    </w:p>
    <w:p w14:paraId="7DA825E7" w14:textId="77777777" w:rsidR="0086505A" w:rsidRPr="00434E86" w:rsidRDefault="0086505A" w:rsidP="00986DC0">
      <w:pPr>
        <w:pStyle w:val="CommentText"/>
      </w:pPr>
    </w:p>
    <w:p w14:paraId="36C2F8CB" w14:textId="77777777" w:rsidR="0086505A" w:rsidRPr="00434E86" w:rsidRDefault="0086505A" w:rsidP="00986DC0">
      <w:pPr>
        <w:pStyle w:val="CommentText"/>
      </w:pPr>
    </w:p>
    <w:p w14:paraId="70CF508C" w14:textId="77777777" w:rsidR="0086505A" w:rsidRPr="00434E86" w:rsidRDefault="0086505A" w:rsidP="00986DC0">
      <w:pPr>
        <w:pStyle w:val="CommentText"/>
      </w:pPr>
    </w:p>
    <w:p w14:paraId="5C51EBAA" w14:textId="77777777" w:rsidR="0086505A" w:rsidRPr="00434E86" w:rsidRDefault="0086505A" w:rsidP="00986DC0">
      <w:pPr>
        <w:pStyle w:val="CommentText"/>
      </w:pPr>
    </w:p>
    <w:p w14:paraId="4DCACCAC" w14:textId="77777777" w:rsidR="0086505A" w:rsidRPr="00434E86" w:rsidRDefault="0086505A" w:rsidP="00986DC0">
      <w:pPr>
        <w:pStyle w:val="CommentText"/>
      </w:pPr>
    </w:p>
    <w:p w14:paraId="781ABC3F" w14:textId="77777777" w:rsidR="0086505A" w:rsidRPr="00434E86" w:rsidRDefault="0086505A" w:rsidP="00986DC0">
      <w:pPr>
        <w:pStyle w:val="CommentText"/>
      </w:pPr>
    </w:p>
    <w:p w14:paraId="34B4ADF4" w14:textId="77777777" w:rsidR="0086505A" w:rsidRPr="00434E86" w:rsidRDefault="0086505A" w:rsidP="00986DC0">
      <w:pPr>
        <w:pStyle w:val="CommentText"/>
      </w:pPr>
    </w:p>
    <w:p w14:paraId="1282473B" w14:textId="77777777" w:rsidR="0086505A" w:rsidRPr="00434E86" w:rsidRDefault="0086505A" w:rsidP="00986DC0">
      <w:pPr>
        <w:pStyle w:val="CommentText"/>
      </w:pPr>
    </w:p>
    <w:p w14:paraId="2AF350E4" w14:textId="77777777" w:rsidR="0086505A" w:rsidRPr="00434E86" w:rsidRDefault="0086505A" w:rsidP="00986DC0">
      <w:pPr>
        <w:pStyle w:val="CommentText"/>
      </w:pPr>
    </w:p>
    <w:p w14:paraId="537305FB" w14:textId="77777777" w:rsidR="0086505A" w:rsidRPr="00434E86" w:rsidRDefault="0086505A" w:rsidP="00986DC0">
      <w:pPr>
        <w:pStyle w:val="CommentText"/>
      </w:pPr>
    </w:p>
    <w:p w14:paraId="7EB94F23" w14:textId="77777777" w:rsidR="0086505A" w:rsidRPr="00434E86" w:rsidRDefault="0086505A" w:rsidP="00986DC0">
      <w:pPr>
        <w:pStyle w:val="CommentText"/>
      </w:pPr>
    </w:p>
    <w:p w14:paraId="261DF391" w14:textId="77777777" w:rsidR="0086505A" w:rsidRPr="00434E86" w:rsidRDefault="0086505A" w:rsidP="00986DC0">
      <w:pPr>
        <w:pStyle w:val="CommentText"/>
      </w:pPr>
    </w:p>
    <w:p w14:paraId="6615D345" w14:textId="77777777" w:rsidR="0086505A" w:rsidRPr="00434E86" w:rsidRDefault="0086505A" w:rsidP="00986DC0">
      <w:pPr>
        <w:pStyle w:val="CommentText"/>
      </w:pPr>
    </w:p>
    <w:p w14:paraId="6E56F6D9" w14:textId="77777777" w:rsidR="0086505A" w:rsidRPr="00434E86" w:rsidRDefault="0086505A" w:rsidP="00986DC0">
      <w:pPr>
        <w:pStyle w:val="CommentText"/>
      </w:pPr>
    </w:p>
    <w:p w14:paraId="1948DB8B" w14:textId="77777777" w:rsidR="0086505A" w:rsidRPr="00434E86" w:rsidRDefault="0086505A" w:rsidP="00986DC0">
      <w:pPr>
        <w:pStyle w:val="CommentText"/>
      </w:pPr>
    </w:p>
    <w:p w14:paraId="1B1B2EF4" w14:textId="77777777" w:rsidR="0086505A" w:rsidRPr="00434E86" w:rsidRDefault="0086505A" w:rsidP="00986DC0">
      <w:pPr>
        <w:pStyle w:val="CommentText"/>
      </w:pPr>
    </w:p>
    <w:p w14:paraId="7CE4F6BE" w14:textId="77777777" w:rsidR="0086505A" w:rsidRPr="00434E86" w:rsidRDefault="0086505A" w:rsidP="00986DC0">
      <w:pPr>
        <w:pStyle w:val="CommentText"/>
      </w:pPr>
    </w:p>
    <w:p w14:paraId="76DAC863" w14:textId="77777777" w:rsidR="0086505A" w:rsidRPr="00434E86" w:rsidRDefault="0086505A" w:rsidP="00986DC0">
      <w:pPr>
        <w:pStyle w:val="CommentText"/>
      </w:pPr>
    </w:p>
    <w:p w14:paraId="4246776C" w14:textId="77777777" w:rsidR="0086505A" w:rsidRPr="00434E86" w:rsidRDefault="0086505A" w:rsidP="00986DC0">
      <w:pPr>
        <w:pStyle w:val="CommentText"/>
      </w:pPr>
    </w:p>
    <w:p w14:paraId="24605502" w14:textId="77777777" w:rsidR="0086505A" w:rsidRPr="00434E86" w:rsidRDefault="0086505A" w:rsidP="00986DC0">
      <w:pPr>
        <w:pStyle w:val="CommentText"/>
      </w:pPr>
    </w:p>
    <w:p w14:paraId="0FF072C8" w14:textId="77777777" w:rsidR="00434E86" w:rsidRDefault="00434E86" w:rsidP="00986DC0">
      <w:pPr>
        <w:pStyle w:val="CommentText"/>
      </w:pPr>
    </w:p>
    <w:p w14:paraId="63647B29" w14:textId="77777777" w:rsidR="00434E86" w:rsidRDefault="00434E86" w:rsidP="00986DC0">
      <w:pPr>
        <w:pStyle w:val="CommentText"/>
      </w:pPr>
    </w:p>
    <w:p w14:paraId="1EAA0159" w14:textId="16700B0C" w:rsidR="00986DC0" w:rsidRPr="00434E86" w:rsidRDefault="00986DC0" w:rsidP="00986DC0">
      <w:pPr>
        <w:pStyle w:val="CommentText"/>
      </w:pPr>
      <w:r w:rsidRPr="00434E86">
        <w:t>*Total alkaloid content in CKI (Batch No:20151139) = 25 mg/ml based on manufacturer’s assay.</w:t>
      </w:r>
      <w:r w:rsidR="0086505A" w:rsidRPr="00434E86">
        <w:t xml:space="preserve"> Regression line for the calculation of compounds have been previously described (Aung et.al). </w:t>
      </w:r>
    </w:p>
    <w:p w14:paraId="0872E336" w14:textId="77777777" w:rsidR="00986DC0" w:rsidRPr="00434E86" w:rsidRDefault="00986DC0">
      <w:pPr>
        <w:rPr>
          <w:sz w:val="20"/>
          <w:szCs w:val="20"/>
        </w:rPr>
      </w:pPr>
      <w:bookmarkStart w:id="0" w:name="_GoBack"/>
      <w:bookmarkEnd w:id="0"/>
    </w:p>
    <w:p w14:paraId="3A835354" w14:textId="77777777" w:rsidR="00986DC0" w:rsidRPr="00434E86" w:rsidRDefault="00986DC0">
      <w:pPr>
        <w:rPr>
          <w:sz w:val="20"/>
          <w:szCs w:val="20"/>
        </w:rPr>
      </w:pPr>
    </w:p>
    <w:p w14:paraId="5B2086A5" w14:textId="77777777" w:rsidR="00986DC0" w:rsidRPr="00434E86" w:rsidRDefault="00986DC0">
      <w:pPr>
        <w:rPr>
          <w:sz w:val="20"/>
          <w:szCs w:val="20"/>
        </w:rPr>
      </w:pPr>
    </w:p>
    <w:p w14:paraId="09DA4C93" w14:textId="77777777" w:rsidR="00986DC0" w:rsidRPr="00434E86" w:rsidRDefault="00986DC0">
      <w:pPr>
        <w:rPr>
          <w:sz w:val="20"/>
          <w:szCs w:val="20"/>
        </w:rPr>
      </w:pPr>
    </w:p>
    <w:p w14:paraId="16B854B5" w14:textId="77777777" w:rsidR="00986DC0" w:rsidRPr="00434E86" w:rsidRDefault="00986DC0">
      <w:pPr>
        <w:rPr>
          <w:sz w:val="20"/>
          <w:szCs w:val="20"/>
        </w:rPr>
      </w:pPr>
    </w:p>
    <w:p w14:paraId="38966B29" w14:textId="77777777" w:rsidR="00986DC0" w:rsidRPr="00434E86" w:rsidRDefault="00986DC0">
      <w:pPr>
        <w:rPr>
          <w:sz w:val="20"/>
          <w:szCs w:val="20"/>
        </w:rPr>
      </w:pPr>
    </w:p>
    <w:p w14:paraId="7D99E1B4" w14:textId="77777777" w:rsidR="00986DC0" w:rsidRPr="00434E86" w:rsidRDefault="00986DC0">
      <w:pPr>
        <w:rPr>
          <w:sz w:val="20"/>
          <w:szCs w:val="20"/>
        </w:rPr>
      </w:pPr>
    </w:p>
    <w:p w14:paraId="1374A01E" w14:textId="77777777" w:rsidR="00986DC0" w:rsidRPr="00434E86" w:rsidRDefault="00986DC0">
      <w:pPr>
        <w:rPr>
          <w:sz w:val="20"/>
          <w:szCs w:val="20"/>
        </w:rPr>
      </w:pPr>
    </w:p>
    <w:p w14:paraId="7C2F5DC3" w14:textId="77777777" w:rsidR="00986DC0" w:rsidRPr="00434E86" w:rsidRDefault="00986DC0">
      <w:pPr>
        <w:rPr>
          <w:sz w:val="20"/>
          <w:szCs w:val="20"/>
        </w:rPr>
      </w:pPr>
    </w:p>
    <w:p w14:paraId="402CEAE4" w14:textId="77777777" w:rsidR="00986DC0" w:rsidRPr="00434E86" w:rsidRDefault="00986DC0">
      <w:pPr>
        <w:rPr>
          <w:sz w:val="20"/>
          <w:szCs w:val="20"/>
        </w:rPr>
      </w:pPr>
    </w:p>
    <w:p w14:paraId="163BF9C8" w14:textId="77777777" w:rsidR="00986DC0" w:rsidRPr="00434E86" w:rsidRDefault="00986DC0">
      <w:pPr>
        <w:rPr>
          <w:sz w:val="20"/>
          <w:szCs w:val="20"/>
        </w:rPr>
      </w:pPr>
    </w:p>
    <w:p w14:paraId="15EA360A" w14:textId="77777777" w:rsidR="00986DC0" w:rsidRPr="00434E86" w:rsidRDefault="00986DC0">
      <w:pPr>
        <w:rPr>
          <w:sz w:val="20"/>
          <w:szCs w:val="20"/>
        </w:rPr>
      </w:pPr>
    </w:p>
    <w:p w14:paraId="5527E2F1" w14:textId="77777777" w:rsidR="00986DC0" w:rsidRPr="00434E86" w:rsidRDefault="00986DC0">
      <w:pPr>
        <w:rPr>
          <w:sz w:val="20"/>
          <w:szCs w:val="20"/>
        </w:rPr>
      </w:pPr>
    </w:p>
    <w:p w14:paraId="763A1210" w14:textId="77777777" w:rsidR="00986DC0" w:rsidRPr="00434E86" w:rsidRDefault="00986DC0">
      <w:pPr>
        <w:rPr>
          <w:sz w:val="20"/>
          <w:szCs w:val="20"/>
        </w:rPr>
      </w:pPr>
    </w:p>
    <w:p w14:paraId="2CD3D9D6" w14:textId="77777777" w:rsidR="00986DC0" w:rsidRPr="00434E86" w:rsidRDefault="00986DC0">
      <w:pPr>
        <w:rPr>
          <w:sz w:val="20"/>
          <w:szCs w:val="20"/>
        </w:rPr>
      </w:pPr>
    </w:p>
    <w:p w14:paraId="5658C17B" w14:textId="77777777" w:rsidR="00986DC0" w:rsidRPr="00434E86" w:rsidRDefault="00986DC0">
      <w:pPr>
        <w:rPr>
          <w:sz w:val="20"/>
          <w:szCs w:val="20"/>
        </w:rPr>
      </w:pPr>
    </w:p>
    <w:p w14:paraId="26036440" w14:textId="77777777" w:rsidR="00986DC0" w:rsidRPr="00434E86" w:rsidRDefault="00986DC0">
      <w:pPr>
        <w:rPr>
          <w:sz w:val="20"/>
          <w:szCs w:val="20"/>
        </w:rPr>
      </w:pPr>
    </w:p>
    <w:p w14:paraId="6B29B98C" w14:textId="77777777" w:rsidR="00986DC0" w:rsidRPr="00434E86" w:rsidRDefault="00986DC0">
      <w:pPr>
        <w:rPr>
          <w:sz w:val="20"/>
          <w:szCs w:val="20"/>
        </w:rPr>
      </w:pPr>
    </w:p>
    <w:p w14:paraId="3AC028F2" w14:textId="77777777" w:rsidR="00986DC0" w:rsidRPr="00434E86" w:rsidRDefault="00986DC0">
      <w:pPr>
        <w:rPr>
          <w:sz w:val="20"/>
          <w:szCs w:val="20"/>
        </w:rPr>
      </w:pPr>
    </w:p>
    <w:p w14:paraId="78EF93C4" w14:textId="77777777" w:rsidR="00986DC0" w:rsidRPr="00434E86" w:rsidRDefault="00986DC0">
      <w:pPr>
        <w:rPr>
          <w:sz w:val="20"/>
          <w:szCs w:val="20"/>
        </w:rPr>
      </w:pPr>
    </w:p>
    <w:p w14:paraId="1A04CDD3" w14:textId="77777777" w:rsidR="00986DC0" w:rsidRPr="00434E86" w:rsidRDefault="00986DC0">
      <w:pPr>
        <w:rPr>
          <w:sz w:val="20"/>
          <w:szCs w:val="20"/>
        </w:rPr>
      </w:pPr>
    </w:p>
    <w:sectPr w:rsidR="00986DC0" w:rsidRPr="00434E86" w:rsidSect="004149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C0"/>
    <w:rsid w:val="00005A54"/>
    <w:rsid w:val="0004140B"/>
    <w:rsid w:val="00047D57"/>
    <w:rsid w:val="000F2647"/>
    <w:rsid w:val="0010002D"/>
    <w:rsid w:val="00106DC5"/>
    <w:rsid w:val="001C166F"/>
    <w:rsid w:val="001C3D87"/>
    <w:rsid w:val="00215E10"/>
    <w:rsid w:val="00232F28"/>
    <w:rsid w:val="00260339"/>
    <w:rsid w:val="002D32E6"/>
    <w:rsid w:val="00334437"/>
    <w:rsid w:val="003636A8"/>
    <w:rsid w:val="003A6805"/>
    <w:rsid w:val="003C59AC"/>
    <w:rsid w:val="003D3FEE"/>
    <w:rsid w:val="00404F77"/>
    <w:rsid w:val="0041496C"/>
    <w:rsid w:val="00434E86"/>
    <w:rsid w:val="0044023B"/>
    <w:rsid w:val="00496D1A"/>
    <w:rsid w:val="00596CB9"/>
    <w:rsid w:val="005B1060"/>
    <w:rsid w:val="005B7036"/>
    <w:rsid w:val="00655B02"/>
    <w:rsid w:val="00656C53"/>
    <w:rsid w:val="00681778"/>
    <w:rsid w:val="006B121F"/>
    <w:rsid w:val="006D0ABD"/>
    <w:rsid w:val="0070680B"/>
    <w:rsid w:val="00747142"/>
    <w:rsid w:val="00770965"/>
    <w:rsid w:val="007A3834"/>
    <w:rsid w:val="007C0E4B"/>
    <w:rsid w:val="007F6526"/>
    <w:rsid w:val="00802E0E"/>
    <w:rsid w:val="00825E82"/>
    <w:rsid w:val="0086505A"/>
    <w:rsid w:val="008B0F95"/>
    <w:rsid w:val="008F7801"/>
    <w:rsid w:val="00986DC0"/>
    <w:rsid w:val="00A152DF"/>
    <w:rsid w:val="00A27E4B"/>
    <w:rsid w:val="00A33A72"/>
    <w:rsid w:val="00A61A11"/>
    <w:rsid w:val="00AA44DF"/>
    <w:rsid w:val="00AB2FE2"/>
    <w:rsid w:val="00AD7448"/>
    <w:rsid w:val="00AE14E2"/>
    <w:rsid w:val="00B00282"/>
    <w:rsid w:val="00B21082"/>
    <w:rsid w:val="00B3760D"/>
    <w:rsid w:val="00B42173"/>
    <w:rsid w:val="00B50D61"/>
    <w:rsid w:val="00BC759C"/>
    <w:rsid w:val="00BE001B"/>
    <w:rsid w:val="00C5611B"/>
    <w:rsid w:val="00C56E20"/>
    <w:rsid w:val="00CA63D1"/>
    <w:rsid w:val="00CB6EB2"/>
    <w:rsid w:val="00DC4E1F"/>
    <w:rsid w:val="00DE2C6E"/>
    <w:rsid w:val="00E51BE6"/>
    <w:rsid w:val="00E871B4"/>
    <w:rsid w:val="00EA7B58"/>
    <w:rsid w:val="00EB6B6F"/>
    <w:rsid w:val="00EC4640"/>
    <w:rsid w:val="00ED0AA9"/>
    <w:rsid w:val="00EE1CA7"/>
    <w:rsid w:val="00EE564F"/>
    <w:rsid w:val="00F17FE5"/>
    <w:rsid w:val="00FA5731"/>
    <w:rsid w:val="00FE03C3"/>
    <w:rsid w:val="00FF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7CF72"/>
  <w15:chartTrackingRefBased/>
  <w15:docId w15:val="{BDC82273-D2DE-1E4B-BB90-D8A3EC26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D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86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DC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5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zin</dc:creator>
  <cp:keywords/>
  <dc:description/>
  <cp:lastModifiedBy>Thazin</cp:lastModifiedBy>
  <cp:revision>4</cp:revision>
  <cp:lastPrinted>2018-11-06T00:21:00Z</cp:lastPrinted>
  <dcterms:created xsi:type="dcterms:W3CDTF">2018-12-02T23:19:00Z</dcterms:created>
  <dcterms:modified xsi:type="dcterms:W3CDTF">2019-01-03T02:53:00Z</dcterms:modified>
</cp:coreProperties>
</file>